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B6916" w14:textId="77777777" w:rsidR="000B1C1D" w:rsidRPr="00E72156" w:rsidRDefault="000B1C1D" w:rsidP="000B1C1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65382413"/>
      <w:r w:rsidRPr="00E72156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E72156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Pr="00E72156">
        <w:rPr>
          <w:rFonts w:ascii="Times New Roman" w:hAnsi="Times New Roman" w:cs="Times New Roman"/>
          <w:sz w:val="24"/>
          <w:szCs w:val="24"/>
        </w:rPr>
        <w:t>Functional disability and quality of life in RA patien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0B1C1D" w:rsidRPr="00E72156" w14:paraId="15469609" w14:textId="77777777" w:rsidTr="003D45E2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034B5EC4" w14:textId="77777777" w:rsidR="000B1C1D" w:rsidRPr="00E72156" w:rsidRDefault="000B1C1D" w:rsidP="003D45E2">
            <w:pPr>
              <w:spacing w:line="360" w:lineRule="auto"/>
              <w:ind w:leftChars="-1" w:left="-2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72156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Items 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F3CA6" w14:textId="77777777" w:rsidR="000B1C1D" w:rsidRPr="00E72156" w:rsidRDefault="000B1C1D" w:rsidP="003D45E2">
            <w:pPr>
              <w:spacing w:line="360" w:lineRule="auto"/>
              <w:ind w:firstLineChars="100" w:firstLine="24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72156">
              <w:rPr>
                <w:rFonts w:ascii="Times New Roman" w:eastAsia="DengXian" w:hAnsi="Times New Roman" w:cs="Times New Roman"/>
                <w:sz w:val="24"/>
                <w:szCs w:val="24"/>
              </w:rPr>
              <w:t>RA patients (N = 160)</w:t>
            </w:r>
          </w:p>
        </w:tc>
      </w:tr>
      <w:tr w:rsidR="000B1C1D" w:rsidRPr="00E72156" w14:paraId="1F7D29BF" w14:textId="77777777" w:rsidTr="003D45E2">
        <w:tc>
          <w:tcPr>
            <w:tcW w:w="4148" w:type="dxa"/>
            <w:tcBorders>
              <w:top w:val="single" w:sz="4" w:space="0" w:color="auto"/>
            </w:tcBorders>
          </w:tcPr>
          <w:p w14:paraId="4FF686B3" w14:textId="77777777" w:rsidR="000B1C1D" w:rsidRPr="00E72156" w:rsidRDefault="000B1C1D" w:rsidP="003D45E2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72156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HAQ score, </w:t>
            </w:r>
            <w:proofErr w:type="spellStart"/>
            <w:r w:rsidRPr="00E72156">
              <w:rPr>
                <w:rFonts w:ascii="Times New Roman" w:eastAsia="DengXian" w:hAnsi="Times New Roman" w:cs="Times New Roman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A5A0B" w14:textId="77777777" w:rsidR="000B1C1D" w:rsidRPr="00E72156" w:rsidRDefault="000B1C1D" w:rsidP="003D45E2">
            <w:pPr>
              <w:spacing w:line="360" w:lineRule="auto"/>
              <w:ind w:firstLineChars="100" w:firstLine="24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72156">
              <w:rPr>
                <w:rFonts w:ascii="Times New Roman" w:eastAsia="DengXian" w:hAnsi="Times New Roman" w:cs="Times New Roman"/>
                <w:sz w:val="24"/>
                <w:szCs w:val="24"/>
              </w:rPr>
              <w:t>19.9±12.3</w:t>
            </w:r>
          </w:p>
        </w:tc>
      </w:tr>
      <w:tr w:rsidR="000B1C1D" w:rsidRPr="00E72156" w14:paraId="79BE8EE1" w14:textId="77777777" w:rsidTr="003D45E2">
        <w:tc>
          <w:tcPr>
            <w:tcW w:w="4148" w:type="dxa"/>
            <w:tcBorders>
              <w:bottom w:val="single" w:sz="4" w:space="0" w:color="auto"/>
            </w:tcBorders>
          </w:tcPr>
          <w:p w14:paraId="1FB73E62" w14:textId="77777777" w:rsidR="000B1C1D" w:rsidRPr="00E72156" w:rsidRDefault="000B1C1D" w:rsidP="003D45E2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72156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SF12 score, </w:t>
            </w:r>
            <w:proofErr w:type="spellStart"/>
            <w:r w:rsidRPr="00E72156">
              <w:rPr>
                <w:rFonts w:ascii="Times New Roman" w:eastAsia="DengXian" w:hAnsi="Times New Roman" w:cs="Times New Roman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E0FFB4" w14:textId="77777777" w:rsidR="000B1C1D" w:rsidRPr="00E72156" w:rsidRDefault="000B1C1D" w:rsidP="003D45E2">
            <w:pPr>
              <w:spacing w:line="360" w:lineRule="auto"/>
              <w:ind w:firstLineChars="100" w:firstLine="240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72156">
              <w:rPr>
                <w:rFonts w:ascii="Times New Roman" w:eastAsia="DengXian" w:hAnsi="Times New Roman" w:cs="Times New Roman"/>
                <w:sz w:val="24"/>
                <w:szCs w:val="24"/>
              </w:rPr>
              <w:t>572.8±166.7</w:t>
            </w:r>
          </w:p>
        </w:tc>
      </w:tr>
    </w:tbl>
    <w:p w14:paraId="1E7C3C8F" w14:textId="77777777" w:rsidR="000B1C1D" w:rsidRPr="00E72156" w:rsidRDefault="000B1C1D" w:rsidP="000B1C1D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r w:rsidRPr="00E72156">
        <w:rPr>
          <w:rFonts w:ascii="Times New Roman" w:hAnsi="Times New Roman" w:cs="Times New Roman"/>
          <w:sz w:val="24"/>
          <w:szCs w:val="24"/>
        </w:rPr>
        <w:t xml:space="preserve">RA, rheumatoid arthritis; HAQ, Health Assessment Questionnaire Disability Index; SD, standard deviation; </w:t>
      </w:r>
      <w:r w:rsidRPr="00E72156">
        <w:rPr>
          <w:rFonts w:ascii="Times New Roman" w:eastAsia="DengXian" w:hAnsi="Times New Roman" w:cs="Times New Roman"/>
          <w:sz w:val="24"/>
          <w:szCs w:val="24"/>
        </w:rPr>
        <w:t>SF12, short-form health survey.</w:t>
      </w:r>
      <w:r w:rsidRPr="00E72156">
        <w:rPr>
          <w:rFonts w:ascii="Times New Roman" w:eastAsia="DengXian" w:hAnsi="Times New Roman" w:cs="Times New Roman"/>
          <w:sz w:val="24"/>
          <w:szCs w:val="24"/>
        </w:rPr>
        <w:br w:type="page"/>
      </w:r>
    </w:p>
    <w:p w14:paraId="1F2C064E" w14:textId="77777777" w:rsidR="000B1C1D" w:rsidRPr="00E72156" w:rsidRDefault="000B1C1D" w:rsidP="000B1C1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7215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</w:t>
      </w:r>
      <w:r w:rsidRPr="00E72156">
        <w:rPr>
          <w:rFonts w:ascii="Times New Roman" w:hAnsi="Times New Roman" w:cs="Times New Roman"/>
          <w:sz w:val="24"/>
          <w:szCs w:val="24"/>
        </w:rPr>
        <w:t>. Correlation between fatigue and educational level in healthy controls.</w:t>
      </w:r>
    </w:p>
    <w:tbl>
      <w:tblPr>
        <w:tblStyle w:val="a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0B1C1D" w:rsidRPr="00E72156" w14:paraId="74722E0F" w14:textId="77777777" w:rsidTr="003D45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765" w:type="dxa"/>
          </w:tcPr>
          <w:p w14:paraId="76FA9555" w14:textId="77777777" w:rsidR="000B1C1D" w:rsidRPr="00E72156" w:rsidRDefault="000B1C1D" w:rsidP="003D45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156">
              <w:rPr>
                <w:rFonts w:ascii="Times New Roman" w:hAnsi="Times New Roman" w:cs="Times New Roman"/>
                <w:sz w:val="24"/>
                <w:szCs w:val="24"/>
              </w:rPr>
              <w:t xml:space="preserve">Items </w:t>
            </w:r>
          </w:p>
        </w:tc>
        <w:tc>
          <w:tcPr>
            <w:tcW w:w="2765" w:type="dxa"/>
          </w:tcPr>
          <w:p w14:paraId="063FC429" w14:textId="77777777" w:rsidR="000B1C1D" w:rsidRPr="00E72156" w:rsidRDefault="000B1C1D" w:rsidP="003D45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1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ρ</w:t>
            </w:r>
            <w:r w:rsidRPr="00E72156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766" w:type="dxa"/>
          </w:tcPr>
          <w:p w14:paraId="57550A1F" w14:textId="77777777" w:rsidR="000B1C1D" w:rsidRPr="00E72156" w:rsidRDefault="000B1C1D" w:rsidP="003D45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1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72156">
              <w:rPr>
                <w:rFonts w:ascii="Times New Roman" w:hAnsi="Times New Roman" w:cs="Times New Roman"/>
                <w:sz w:val="24"/>
                <w:szCs w:val="24"/>
              </w:rPr>
              <w:t xml:space="preserve"> value </w:t>
            </w:r>
          </w:p>
        </w:tc>
      </w:tr>
      <w:tr w:rsidR="000B1C1D" w:rsidRPr="00E72156" w14:paraId="260ABFA7" w14:textId="77777777" w:rsidTr="003D45E2">
        <w:tc>
          <w:tcPr>
            <w:tcW w:w="2765" w:type="dxa"/>
          </w:tcPr>
          <w:p w14:paraId="5B5DFDBE" w14:textId="77777777" w:rsidR="000B1C1D" w:rsidRPr="00E72156" w:rsidRDefault="000B1C1D" w:rsidP="003D45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156">
              <w:rPr>
                <w:rFonts w:ascii="Times New Roman" w:hAnsi="Times New Roman" w:cs="Times New Roman"/>
                <w:sz w:val="24"/>
                <w:szCs w:val="24"/>
              </w:rPr>
              <w:t>BRAF-MDQ</w:t>
            </w:r>
          </w:p>
        </w:tc>
        <w:tc>
          <w:tcPr>
            <w:tcW w:w="2765" w:type="dxa"/>
          </w:tcPr>
          <w:p w14:paraId="3FDC4B73" w14:textId="77777777" w:rsidR="000B1C1D" w:rsidRPr="00E72156" w:rsidRDefault="000B1C1D" w:rsidP="003D45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</w:tcPr>
          <w:p w14:paraId="01474410" w14:textId="77777777" w:rsidR="000B1C1D" w:rsidRPr="00E72156" w:rsidRDefault="000B1C1D" w:rsidP="003D45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1C1D" w:rsidRPr="00E72156" w14:paraId="2EDE0F23" w14:textId="77777777" w:rsidTr="003D45E2">
        <w:tc>
          <w:tcPr>
            <w:tcW w:w="2765" w:type="dxa"/>
          </w:tcPr>
          <w:p w14:paraId="05673919" w14:textId="77777777" w:rsidR="000B1C1D" w:rsidRPr="00E72156" w:rsidRDefault="000B1C1D" w:rsidP="003D45E2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72156">
              <w:rPr>
                <w:rFonts w:ascii="Times New Roman" w:hAnsi="Times New Roman" w:cs="Times New Roman"/>
                <w:sz w:val="24"/>
                <w:szCs w:val="24"/>
              </w:rPr>
              <w:t>Global fatigue</w:t>
            </w:r>
          </w:p>
        </w:tc>
        <w:tc>
          <w:tcPr>
            <w:tcW w:w="2765" w:type="dxa"/>
          </w:tcPr>
          <w:p w14:paraId="64062160" w14:textId="77777777" w:rsidR="000B1C1D" w:rsidRPr="00E72156" w:rsidRDefault="000B1C1D" w:rsidP="003D45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156">
              <w:rPr>
                <w:rFonts w:ascii="Times New Roman" w:hAnsi="Times New Roman" w:cs="Times New Roman"/>
                <w:sz w:val="24"/>
                <w:szCs w:val="24"/>
              </w:rPr>
              <w:t>-0.165</w:t>
            </w:r>
          </w:p>
        </w:tc>
        <w:tc>
          <w:tcPr>
            <w:tcW w:w="2766" w:type="dxa"/>
          </w:tcPr>
          <w:p w14:paraId="5A3B454A" w14:textId="77777777" w:rsidR="000B1C1D" w:rsidRPr="00E72156" w:rsidRDefault="000B1C1D" w:rsidP="003D45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156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</w:tr>
      <w:tr w:rsidR="000B1C1D" w:rsidRPr="00E72156" w14:paraId="445BBCC9" w14:textId="77777777" w:rsidTr="003D45E2">
        <w:tc>
          <w:tcPr>
            <w:tcW w:w="2765" w:type="dxa"/>
          </w:tcPr>
          <w:p w14:paraId="17F770BB" w14:textId="77777777" w:rsidR="000B1C1D" w:rsidRPr="00E72156" w:rsidRDefault="000B1C1D" w:rsidP="003D45E2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72156">
              <w:rPr>
                <w:rFonts w:ascii="Times New Roman" w:hAnsi="Times New Roman" w:cs="Times New Roman"/>
                <w:sz w:val="24"/>
                <w:szCs w:val="24"/>
              </w:rPr>
              <w:t>Physical fatigue</w:t>
            </w:r>
          </w:p>
        </w:tc>
        <w:tc>
          <w:tcPr>
            <w:tcW w:w="2765" w:type="dxa"/>
          </w:tcPr>
          <w:p w14:paraId="0AAC868F" w14:textId="77777777" w:rsidR="000B1C1D" w:rsidRPr="00E72156" w:rsidRDefault="000B1C1D" w:rsidP="003D45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156">
              <w:rPr>
                <w:rFonts w:ascii="Times New Roman" w:hAnsi="Times New Roman" w:cs="Times New Roman"/>
                <w:sz w:val="24"/>
                <w:szCs w:val="24"/>
              </w:rPr>
              <w:t>-0.411</w:t>
            </w:r>
          </w:p>
        </w:tc>
        <w:tc>
          <w:tcPr>
            <w:tcW w:w="2766" w:type="dxa"/>
          </w:tcPr>
          <w:p w14:paraId="17B2E083" w14:textId="77777777" w:rsidR="000B1C1D" w:rsidRPr="00E72156" w:rsidRDefault="000B1C1D" w:rsidP="003D45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15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B1C1D" w:rsidRPr="00E72156" w14:paraId="42639F96" w14:textId="77777777" w:rsidTr="003D45E2">
        <w:tc>
          <w:tcPr>
            <w:tcW w:w="2765" w:type="dxa"/>
          </w:tcPr>
          <w:p w14:paraId="0E663188" w14:textId="77777777" w:rsidR="000B1C1D" w:rsidRPr="00E72156" w:rsidRDefault="000B1C1D" w:rsidP="003D45E2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72156">
              <w:rPr>
                <w:rFonts w:ascii="Times New Roman" w:hAnsi="Times New Roman" w:cs="Times New Roman"/>
                <w:sz w:val="24"/>
                <w:szCs w:val="24"/>
              </w:rPr>
              <w:t>Living fatigue</w:t>
            </w:r>
          </w:p>
        </w:tc>
        <w:tc>
          <w:tcPr>
            <w:tcW w:w="2765" w:type="dxa"/>
          </w:tcPr>
          <w:p w14:paraId="0186DEF7" w14:textId="77777777" w:rsidR="000B1C1D" w:rsidRPr="00E72156" w:rsidRDefault="000B1C1D" w:rsidP="003D45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156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2766" w:type="dxa"/>
          </w:tcPr>
          <w:p w14:paraId="2E2451D2" w14:textId="77777777" w:rsidR="000B1C1D" w:rsidRPr="00E72156" w:rsidRDefault="000B1C1D" w:rsidP="003D45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156">
              <w:rPr>
                <w:rFonts w:ascii="Times New Roman" w:hAnsi="Times New Roman" w:cs="Times New Roman"/>
                <w:sz w:val="24"/>
                <w:szCs w:val="24"/>
              </w:rPr>
              <w:t>0.969</w:t>
            </w:r>
          </w:p>
        </w:tc>
      </w:tr>
      <w:tr w:rsidR="000B1C1D" w:rsidRPr="00E72156" w14:paraId="0D2CD45D" w14:textId="77777777" w:rsidTr="003D45E2">
        <w:tc>
          <w:tcPr>
            <w:tcW w:w="2765" w:type="dxa"/>
          </w:tcPr>
          <w:p w14:paraId="02EE089D" w14:textId="77777777" w:rsidR="000B1C1D" w:rsidRPr="00E72156" w:rsidRDefault="000B1C1D" w:rsidP="003D45E2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72156">
              <w:rPr>
                <w:rFonts w:ascii="Times New Roman" w:hAnsi="Times New Roman" w:cs="Times New Roman"/>
                <w:sz w:val="24"/>
                <w:szCs w:val="24"/>
              </w:rPr>
              <w:t>Cognition fatigue</w:t>
            </w:r>
          </w:p>
        </w:tc>
        <w:tc>
          <w:tcPr>
            <w:tcW w:w="2765" w:type="dxa"/>
          </w:tcPr>
          <w:p w14:paraId="00CD1301" w14:textId="77777777" w:rsidR="000B1C1D" w:rsidRPr="00E72156" w:rsidRDefault="000B1C1D" w:rsidP="003D45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156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2766" w:type="dxa"/>
          </w:tcPr>
          <w:p w14:paraId="565EC809" w14:textId="77777777" w:rsidR="000B1C1D" w:rsidRPr="00E72156" w:rsidRDefault="000B1C1D" w:rsidP="003D45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156">
              <w:rPr>
                <w:rFonts w:ascii="Times New Roman" w:hAnsi="Times New Roman" w:cs="Times New Roman"/>
                <w:sz w:val="24"/>
                <w:szCs w:val="24"/>
              </w:rPr>
              <w:t>0.752</w:t>
            </w:r>
          </w:p>
        </w:tc>
      </w:tr>
      <w:tr w:rsidR="000B1C1D" w:rsidRPr="00E72156" w14:paraId="496B71D3" w14:textId="77777777" w:rsidTr="003D45E2">
        <w:tc>
          <w:tcPr>
            <w:tcW w:w="2765" w:type="dxa"/>
          </w:tcPr>
          <w:p w14:paraId="0BDBA504" w14:textId="77777777" w:rsidR="000B1C1D" w:rsidRPr="00E72156" w:rsidRDefault="000B1C1D" w:rsidP="003D45E2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72156">
              <w:rPr>
                <w:rFonts w:ascii="Times New Roman" w:hAnsi="Times New Roman" w:cs="Times New Roman"/>
                <w:sz w:val="24"/>
                <w:szCs w:val="24"/>
              </w:rPr>
              <w:t>Emotion fatigue</w:t>
            </w:r>
          </w:p>
        </w:tc>
        <w:tc>
          <w:tcPr>
            <w:tcW w:w="2765" w:type="dxa"/>
          </w:tcPr>
          <w:p w14:paraId="04564AE5" w14:textId="77777777" w:rsidR="000B1C1D" w:rsidRPr="00E72156" w:rsidRDefault="000B1C1D" w:rsidP="003D45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156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2766" w:type="dxa"/>
          </w:tcPr>
          <w:p w14:paraId="7D83EEC2" w14:textId="77777777" w:rsidR="000B1C1D" w:rsidRPr="00E72156" w:rsidRDefault="000B1C1D" w:rsidP="003D45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156">
              <w:rPr>
                <w:rFonts w:ascii="Times New Roman" w:hAnsi="Times New Roman" w:cs="Times New Roman"/>
                <w:sz w:val="24"/>
                <w:szCs w:val="24"/>
              </w:rPr>
              <w:t>0.908</w:t>
            </w:r>
          </w:p>
        </w:tc>
      </w:tr>
      <w:tr w:rsidR="000B1C1D" w:rsidRPr="00E72156" w14:paraId="32D4EF9E" w14:textId="77777777" w:rsidTr="003D45E2">
        <w:tc>
          <w:tcPr>
            <w:tcW w:w="2765" w:type="dxa"/>
          </w:tcPr>
          <w:p w14:paraId="39FA947A" w14:textId="77777777" w:rsidR="000B1C1D" w:rsidRPr="00E72156" w:rsidRDefault="000B1C1D" w:rsidP="003D45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156">
              <w:rPr>
                <w:rFonts w:ascii="Times New Roman" w:hAnsi="Times New Roman" w:cs="Times New Roman"/>
                <w:sz w:val="24"/>
                <w:szCs w:val="24"/>
              </w:rPr>
              <w:t>BFI-C</w:t>
            </w:r>
          </w:p>
        </w:tc>
        <w:tc>
          <w:tcPr>
            <w:tcW w:w="2765" w:type="dxa"/>
          </w:tcPr>
          <w:p w14:paraId="5D1EEA94" w14:textId="77777777" w:rsidR="000B1C1D" w:rsidRPr="00E72156" w:rsidRDefault="000B1C1D" w:rsidP="003D45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</w:tcPr>
          <w:p w14:paraId="061A1CF1" w14:textId="77777777" w:rsidR="000B1C1D" w:rsidRPr="00E72156" w:rsidRDefault="000B1C1D" w:rsidP="003D45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1C1D" w:rsidRPr="00E72156" w14:paraId="7BEE1B5C" w14:textId="77777777" w:rsidTr="003D45E2">
        <w:tc>
          <w:tcPr>
            <w:tcW w:w="2765" w:type="dxa"/>
          </w:tcPr>
          <w:p w14:paraId="2DF93E5E" w14:textId="77777777" w:rsidR="000B1C1D" w:rsidRPr="00E72156" w:rsidRDefault="000B1C1D" w:rsidP="003D45E2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72156">
              <w:rPr>
                <w:rFonts w:ascii="Times New Roman" w:hAnsi="Times New Roman" w:cs="Times New Roman"/>
                <w:sz w:val="24"/>
                <w:szCs w:val="24"/>
              </w:rPr>
              <w:t>Global fatigue</w:t>
            </w:r>
          </w:p>
        </w:tc>
        <w:tc>
          <w:tcPr>
            <w:tcW w:w="2765" w:type="dxa"/>
          </w:tcPr>
          <w:p w14:paraId="4DDA57F1" w14:textId="77777777" w:rsidR="000B1C1D" w:rsidRPr="00E72156" w:rsidRDefault="000B1C1D" w:rsidP="003D45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156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2766" w:type="dxa"/>
          </w:tcPr>
          <w:p w14:paraId="4C6C9071" w14:textId="77777777" w:rsidR="000B1C1D" w:rsidRPr="00E72156" w:rsidRDefault="000B1C1D" w:rsidP="003D45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156">
              <w:rPr>
                <w:rFonts w:ascii="Times New Roman" w:hAnsi="Times New Roman" w:cs="Times New Roman"/>
                <w:sz w:val="24"/>
                <w:szCs w:val="24"/>
              </w:rPr>
              <w:t>0.802</w:t>
            </w:r>
          </w:p>
        </w:tc>
      </w:tr>
      <w:tr w:rsidR="000B1C1D" w:rsidRPr="00E72156" w14:paraId="513F69C7" w14:textId="77777777" w:rsidTr="003D45E2">
        <w:tc>
          <w:tcPr>
            <w:tcW w:w="2765" w:type="dxa"/>
          </w:tcPr>
          <w:p w14:paraId="789C903B" w14:textId="77777777" w:rsidR="000B1C1D" w:rsidRPr="00E72156" w:rsidRDefault="000B1C1D" w:rsidP="003D45E2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72156">
              <w:rPr>
                <w:rFonts w:ascii="Times New Roman" w:hAnsi="Times New Roman" w:cs="Times New Roman"/>
                <w:sz w:val="24"/>
                <w:szCs w:val="24"/>
              </w:rPr>
              <w:t>Fatigue severity</w:t>
            </w:r>
          </w:p>
        </w:tc>
        <w:tc>
          <w:tcPr>
            <w:tcW w:w="2765" w:type="dxa"/>
          </w:tcPr>
          <w:p w14:paraId="2956125C" w14:textId="77777777" w:rsidR="000B1C1D" w:rsidRPr="00E72156" w:rsidRDefault="000B1C1D" w:rsidP="003D45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156">
              <w:rPr>
                <w:rFonts w:ascii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2766" w:type="dxa"/>
          </w:tcPr>
          <w:p w14:paraId="660B0EB0" w14:textId="77777777" w:rsidR="000B1C1D" w:rsidRPr="00E72156" w:rsidRDefault="000B1C1D" w:rsidP="003D45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156">
              <w:rPr>
                <w:rFonts w:ascii="Times New Roman" w:hAnsi="Times New Roman" w:cs="Times New Roman"/>
                <w:sz w:val="24"/>
                <w:szCs w:val="24"/>
              </w:rPr>
              <w:t>0.915</w:t>
            </w:r>
          </w:p>
        </w:tc>
      </w:tr>
      <w:tr w:rsidR="000B1C1D" w:rsidRPr="00E72156" w14:paraId="6E816E34" w14:textId="77777777" w:rsidTr="003D45E2">
        <w:tc>
          <w:tcPr>
            <w:tcW w:w="2765" w:type="dxa"/>
          </w:tcPr>
          <w:p w14:paraId="08C9CA18" w14:textId="77777777" w:rsidR="000B1C1D" w:rsidRPr="00E72156" w:rsidRDefault="000B1C1D" w:rsidP="003D45E2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72156">
              <w:rPr>
                <w:rFonts w:ascii="Times New Roman" w:hAnsi="Times New Roman" w:cs="Times New Roman"/>
                <w:sz w:val="24"/>
                <w:szCs w:val="24"/>
              </w:rPr>
              <w:t>Fatigue interference</w:t>
            </w:r>
          </w:p>
        </w:tc>
        <w:tc>
          <w:tcPr>
            <w:tcW w:w="2765" w:type="dxa"/>
          </w:tcPr>
          <w:p w14:paraId="405AA32E" w14:textId="77777777" w:rsidR="000B1C1D" w:rsidRPr="00E72156" w:rsidRDefault="000B1C1D" w:rsidP="003D45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156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2766" w:type="dxa"/>
          </w:tcPr>
          <w:p w14:paraId="7032F8D8" w14:textId="77777777" w:rsidR="000B1C1D" w:rsidRPr="00E72156" w:rsidRDefault="000B1C1D" w:rsidP="003D45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156">
              <w:rPr>
                <w:rFonts w:ascii="Times New Roman" w:hAnsi="Times New Roman" w:cs="Times New Roman"/>
                <w:sz w:val="24"/>
                <w:szCs w:val="24"/>
              </w:rPr>
              <w:t>0.682</w:t>
            </w:r>
          </w:p>
        </w:tc>
      </w:tr>
    </w:tbl>
    <w:p w14:paraId="766DA4EB" w14:textId="77777777" w:rsidR="000B1C1D" w:rsidRPr="00E72156" w:rsidRDefault="000B1C1D" w:rsidP="000B1C1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72156">
        <w:rPr>
          <w:rFonts w:ascii="Times New Roman" w:hAnsi="Times New Roman" w:cs="Times New Roman"/>
          <w:sz w:val="24"/>
          <w:szCs w:val="24"/>
        </w:rPr>
        <w:t>BRAF-MDQ, Bristol Rheumatoid Arthritis Fatigue Multi-Dimensional Questionnaire; BFI-C, the Chinese version of the Brief Fatigue Inventory.</w:t>
      </w:r>
      <w:r w:rsidRPr="00E72156">
        <w:rPr>
          <w:rFonts w:ascii="Times New Roman" w:eastAsia="DengXian" w:hAnsi="Times New Roman" w:cs="Times New Roman"/>
          <w:b/>
          <w:bCs/>
          <w:sz w:val="24"/>
          <w:szCs w:val="24"/>
        </w:rPr>
        <w:br w:type="page"/>
      </w:r>
    </w:p>
    <w:p w14:paraId="675CB817" w14:textId="77777777" w:rsidR="000B1C1D" w:rsidRPr="00E72156" w:rsidRDefault="000B1C1D" w:rsidP="000B1C1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7215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</w:t>
      </w:r>
      <w:r w:rsidRPr="00E72156">
        <w:rPr>
          <w:rFonts w:ascii="Times New Roman" w:hAnsi="Times New Roman" w:cs="Times New Roman"/>
          <w:sz w:val="24"/>
          <w:szCs w:val="24"/>
        </w:rPr>
        <w:t>. Linear regression analysis for global fatigue of BRAF-MDQ and BFI-C in healthy controls.</w:t>
      </w:r>
    </w:p>
    <w:tbl>
      <w:tblPr>
        <w:tblStyle w:val="TableGrid"/>
        <w:tblW w:w="880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906"/>
        <w:gridCol w:w="983"/>
        <w:gridCol w:w="1007"/>
        <w:gridCol w:w="1009"/>
        <w:gridCol w:w="995"/>
        <w:gridCol w:w="1027"/>
      </w:tblGrid>
      <w:tr w:rsidR="000B1C1D" w:rsidRPr="00E72156" w14:paraId="184A0C5A" w14:textId="77777777" w:rsidTr="003D45E2">
        <w:trPr>
          <w:trHeight w:val="443"/>
          <w:jc w:val="center"/>
        </w:trPr>
        <w:tc>
          <w:tcPr>
            <w:tcW w:w="28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F39C6" w14:textId="77777777" w:rsidR="000B1C1D" w:rsidRPr="00E72156" w:rsidRDefault="000B1C1D" w:rsidP="003D45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156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</w:tcBorders>
            <w:vAlign w:val="center"/>
          </w:tcPr>
          <w:p w14:paraId="42283E97" w14:textId="77777777" w:rsidR="000B1C1D" w:rsidRPr="00E72156" w:rsidRDefault="000B1C1D" w:rsidP="003D45E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721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983" w:type="dxa"/>
            <w:vMerge w:val="restart"/>
            <w:tcBorders>
              <w:top w:val="single" w:sz="4" w:space="0" w:color="auto"/>
            </w:tcBorders>
            <w:vAlign w:val="center"/>
          </w:tcPr>
          <w:p w14:paraId="1CF602CC" w14:textId="77777777" w:rsidR="000B1C1D" w:rsidRPr="00E72156" w:rsidRDefault="000B1C1D" w:rsidP="003D45E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721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20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5FAB7" w14:textId="77777777" w:rsidR="000B1C1D" w:rsidRPr="00E72156" w:rsidRDefault="000B1C1D" w:rsidP="003D45E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72156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995" w:type="dxa"/>
            <w:vMerge w:val="restart"/>
            <w:tcBorders>
              <w:top w:val="single" w:sz="4" w:space="0" w:color="auto"/>
            </w:tcBorders>
            <w:vAlign w:val="center"/>
          </w:tcPr>
          <w:p w14:paraId="40001792" w14:textId="77777777" w:rsidR="000B1C1D" w:rsidRPr="00E72156" w:rsidRDefault="000B1C1D" w:rsidP="003D45E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721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 </w:t>
            </w:r>
            <w:r w:rsidRPr="00E72156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027" w:type="dxa"/>
            <w:vMerge w:val="restart"/>
            <w:tcBorders>
              <w:top w:val="single" w:sz="4" w:space="0" w:color="auto"/>
            </w:tcBorders>
            <w:vAlign w:val="center"/>
          </w:tcPr>
          <w:p w14:paraId="5E9514C1" w14:textId="77777777" w:rsidR="000B1C1D" w:rsidRPr="00E72156" w:rsidRDefault="000B1C1D" w:rsidP="003D45E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721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72156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0B1C1D" w:rsidRPr="00E72156" w14:paraId="02DDA30F" w14:textId="77777777" w:rsidTr="003D45E2">
        <w:trPr>
          <w:trHeight w:val="145"/>
          <w:jc w:val="center"/>
        </w:trPr>
        <w:tc>
          <w:tcPr>
            <w:tcW w:w="287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8A32C" w14:textId="77777777" w:rsidR="000B1C1D" w:rsidRPr="00E72156" w:rsidRDefault="000B1C1D" w:rsidP="003D45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B28BDF5" w14:textId="77777777" w:rsidR="000B1C1D" w:rsidRPr="00E72156" w:rsidRDefault="000B1C1D" w:rsidP="003D45E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98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50C13EE" w14:textId="77777777" w:rsidR="000B1C1D" w:rsidRPr="00E72156" w:rsidRDefault="000B1C1D" w:rsidP="003D45E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56695" w14:textId="77777777" w:rsidR="000B1C1D" w:rsidRPr="00E72156" w:rsidRDefault="000B1C1D" w:rsidP="003D45E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72156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D22CA" w14:textId="77777777" w:rsidR="000B1C1D" w:rsidRPr="00E72156" w:rsidRDefault="000B1C1D" w:rsidP="003D45E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72156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99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4CC9638" w14:textId="77777777" w:rsidR="000B1C1D" w:rsidRPr="00E72156" w:rsidRDefault="000B1C1D" w:rsidP="003D45E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2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7ABBF7B" w14:textId="77777777" w:rsidR="000B1C1D" w:rsidRPr="00E72156" w:rsidRDefault="000B1C1D" w:rsidP="003D45E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0B1C1D" w:rsidRPr="00E72156" w14:paraId="27676972" w14:textId="77777777" w:rsidTr="003D45E2">
        <w:trPr>
          <w:trHeight w:val="443"/>
          <w:jc w:val="center"/>
        </w:trPr>
        <w:tc>
          <w:tcPr>
            <w:tcW w:w="8802" w:type="dxa"/>
            <w:gridSpan w:val="7"/>
            <w:tcBorders>
              <w:top w:val="single" w:sz="4" w:space="0" w:color="auto"/>
            </w:tcBorders>
            <w:vAlign w:val="center"/>
          </w:tcPr>
          <w:p w14:paraId="0BC533F8" w14:textId="77777777" w:rsidR="000B1C1D" w:rsidRPr="00E72156" w:rsidRDefault="000B1C1D" w:rsidP="003D45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1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 linear regression analysis for global fatigue of BRAF-MDQ</w:t>
            </w:r>
          </w:p>
        </w:tc>
      </w:tr>
      <w:tr w:rsidR="000B1C1D" w:rsidRPr="00E72156" w14:paraId="7FFD4F9F" w14:textId="77777777" w:rsidTr="003D45E2">
        <w:trPr>
          <w:trHeight w:val="443"/>
          <w:jc w:val="center"/>
        </w:trPr>
        <w:tc>
          <w:tcPr>
            <w:tcW w:w="2875" w:type="dxa"/>
            <w:vAlign w:val="center"/>
          </w:tcPr>
          <w:p w14:paraId="4544F54C" w14:textId="77777777" w:rsidR="000B1C1D" w:rsidRPr="00E72156" w:rsidRDefault="000B1C1D" w:rsidP="003D45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156">
              <w:rPr>
                <w:rFonts w:ascii="Times New Roman" w:hAnsi="Times New Roman" w:cs="Times New Roman"/>
                <w:sz w:val="24"/>
                <w:szCs w:val="24"/>
              </w:rPr>
              <w:t>Higher education level</w:t>
            </w:r>
          </w:p>
        </w:tc>
        <w:tc>
          <w:tcPr>
            <w:tcW w:w="906" w:type="dxa"/>
            <w:shd w:val="clear" w:color="auto" w:fill="auto"/>
            <w:vAlign w:val="bottom"/>
          </w:tcPr>
          <w:p w14:paraId="01834CBA" w14:textId="77777777" w:rsidR="000B1C1D" w:rsidRPr="00E72156" w:rsidRDefault="000B1C1D" w:rsidP="003D45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156">
              <w:rPr>
                <w:rFonts w:ascii="Times New Roman" w:hAnsi="Times New Roman" w:cs="Times New Roman"/>
                <w:sz w:val="24"/>
                <w:szCs w:val="24"/>
              </w:rPr>
              <w:t>-0.567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25232AC7" w14:textId="77777777" w:rsidR="000B1C1D" w:rsidRPr="00E72156" w:rsidRDefault="000B1C1D" w:rsidP="003D45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156">
              <w:rPr>
                <w:rFonts w:ascii="Times New Roman" w:hAnsi="Times New Roman" w:cs="Times New Roman"/>
                <w:sz w:val="24"/>
                <w:szCs w:val="24"/>
              </w:rPr>
              <w:t>0.703</w:t>
            </w:r>
          </w:p>
        </w:tc>
        <w:tc>
          <w:tcPr>
            <w:tcW w:w="1007" w:type="dxa"/>
            <w:shd w:val="clear" w:color="auto" w:fill="auto"/>
            <w:vAlign w:val="bottom"/>
          </w:tcPr>
          <w:p w14:paraId="512CD867" w14:textId="77777777" w:rsidR="000B1C1D" w:rsidRPr="00E72156" w:rsidRDefault="000B1C1D" w:rsidP="003D45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156">
              <w:rPr>
                <w:rFonts w:ascii="Times New Roman" w:hAnsi="Times New Roman" w:cs="Times New Roman"/>
                <w:sz w:val="24"/>
                <w:szCs w:val="24"/>
              </w:rPr>
              <w:t>-1.975</w:t>
            </w:r>
          </w:p>
        </w:tc>
        <w:tc>
          <w:tcPr>
            <w:tcW w:w="1009" w:type="dxa"/>
            <w:shd w:val="clear" w:color="auto" w:fill="auto"/>
            <w:vAlign w:val="bottom"/>
          </w:tcPr>
          <w:p w14:paraId="4076D108" w14:textId="77777777" w:rsidR="000B1C1D" w:rsidRPr="00E72156" w:rsidRDefault="000B1C1D" w:rsidP="003D45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156">
              <w:rPr>
                <w:rFonts w:ascii="Times New Roman" w:hAnsi="Times New Roman" w:cs="Times New Roman"/>
                <w:sz w:val="24"/>
                <w:szCs w:val="24"/>
              </w:rPr>
              <w:t>0.841</w:t>
            </w:r>
          </w:p>
        </w:tc>
        <w:tc>
          <w:tcPr>
            <w:tcW w:w="995" w:type="dxa"/>
            <w:shd w:val="clear" w:color="auto" w:fill="auto"/>
            <w:vAlign w:val="bottom"/>
          </w:tcPr>
          <w:p w14:paraId="293DE764" w14:textId="77777777" w:rsidR="000B1C1D" w:rsidRPr="00E72156" w:rsidRDefault="000B1C1D" w:rsidP="003D45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156">
              <w:rPr>
                <w:rFonts w:ascii="Times New Roman" w:hAnsi="Times New Roman" w:cs="Times New Roman"/>
                <w:sz w:val="24"/>
                <w:szCs w:val="24"/>
              </w:rPr>
              <w:t>-0.806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46E2A5BE" w14:textId="77777777" w:rsidR="000B1C1D" w:rsidRPr="00E72156" w:rsidRDefault="000B1C1D" w:rsidP="003D45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156">
              <w:rPr>
                <w:rFonts w:ascii="Times New Roman" w:hAnsi="Times New Roman" w:cs="Times New Roman"/>
                <w:sz w:val="24"/>
                <w:szCs w:val="24"/>
              </w:rPr>
              <w:t>0.424</w:t>
            </w:r>
          </w:p>
        </w:tc>
      </w:tr>
      <w:tr w:rsidR="000B1C1D" w:rsidRPr="00E72156" w14:paraId="62DAEF4D" w14:textId="77777777" w:rsidTr="003D45E2">
        <w:trPr>
          <w:trHeight w:val="443"/>
          <w:jc w:val="center"/>
        </w:trPr>
        <w:tc>
          <w:tcPr>
            <w:tcW w:w="8802" w:type="dxa"/>
            <w:gridSpan w:val="7"/>
            <w:vAlign w:val="center"/>
          </w:tcPr>
          <w:p w14:paraId="33E492A7" w14:textId="77777777" w:rsidR="000B1C1D" w:rsidRPr="00E72156" w:rsidRDefault="000B1C1D" w:rsidP="003D45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1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 linear regression analysis for global fatigue of BFI-C</w:t>
            </w:r>
          </w:p>
        </w:tc>
      </w:tr>
      <w:tr w:rsidR="000B1C1D" w:rsidRPr="00E72156" w14:paraId="2F4DB372" w14:textId="77777777" w:rsidTr="003D45E2">
        <w:trPr>
          <w:trHeight w:val="443"/>
          <w:jc w:val="center"/>
        </w:trPr>
        <w:tc>
          <w:tcPr>
            <w:tcW w:w="2875" w:type="dxa"/>
            <w:tcBorders>
              <w:bottom w:val="single" w:sz="4" w:space="0" w:color="auto"/>
            </w:tcBorders>
            <w:vAlign w:val="center"/>
          </w:tcPr>
          <w:p w14:paraId="041B46A0" w14:textId="77777777" w:rsidR="000B1C1D" w:rsidRPr="00E72156" w:rsidRDefault="000B1C1D" w:rsidP="003D45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156">
              <w:rPr>
                <w:rFonts w:ascii="Times New Roman" w:hAnsi="Times New Roman" w:cs="Times New Roman"/>
                <w:sz w:val="24"/>
                <w:szCs w:val="24"/>
              </w:rPr>
              <w:t>Higher education level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5711FF3" w14:textId="77777777" w:rsidR="000B1C1D" w:rsidRPr="00E72156" w:rsidRDefault="000B1C1D" w:rsidP="003D45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156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FE36D1D" w14:textId="77777777" w:rsidR="000B1C1D" w:rsidRPr="00E72156" w:rsidRDefault="000B1C1D" w:rsidP="003D45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156"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2DDE872" w14:textId="77777777" w:rsidR="000B1C1D" w:rsidRPr="00E72156" w:rsidRDefault="000B1C1D" w:rsidP="003D45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156">
              <w:rPr>
                <w:rFonts w:ascii="Times New Roman" w:hAnsi="Times New Roman" w:cs="Times New Roman"/>
                <w:sz w:val="24"/>
                <w:szCs w:val="24"/>
              </w:rPr>
              <w:t>-0.327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62B4172" w14:textId="77777777" w:rsidR="000B1C1D" w:rsidRPr="00E72156" w:rsidRDefault="000B1C1D" w:rsidP="003D45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156">
              <w:rPr>
                <w:rFonts w:ascii="Times New Roman" w:hAnsi="Times New Roman" w:cs="Times New Roman"/>
                <w:sz w:val="24"/>
                <w:szCs w:val="24"/>
              </w:rPr>
              <w:t>0.484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47A78B2" w14:textId="77777777" w:rsidR="000B1C1D" w:rsidRPr="00E72156" w:rsidRDefault="000B1C1D" w:rsidP="003D45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156">
              <w:rPr>
                <w:rFonts w:ascii="Times New Roman" w:hAnsi="Times New Roman" w:cs="Times New Roman"/>
                <w:sz w:val="24"/>
                <w:szCs w:val="24"/>
              </w:rPr>
              <w:t>0.386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9752D0A" w14:textId="77777777" w:rsidR="000B1C1D" w:rsidRPr="00E72156" w:rsidRDefault="000B1C1D" w:rsidP="003D45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156">
              <w:rPr>
                <w:rFonts w:ascii="Times New Roman" w:hAnsi="Times New Roman" w:cs="Times New Roman"/>
                <w:sz w:val="24"/>
                <w:szCs w:val="24"/>
              </w:rPr>
              <w:t>0.701</w:t>
            </w:r>
          </w:p>
        </w:tc>
      </w:tr>
    </w:tbl>
    <w:p w14:paraId="49406516" w14:textId="52E9FBF2" w:rsidR="00E9742E" w:rsidRDefault="000B1C1D">
      <w:r w:rsidRPr="00E72156">
        <w:rPr>
          <w:rFonts w:ascii="Times New Roman" w:hAnsi="Times New Roman" w:cs="Times New Roman"/>
          <w:sz w:val="24"/>
          <w:szCs w:val="24"/>
        </w:rPr>
        <w:t>BRAF-MDQ, Bristol Rheumatoid Arthritis Fatigue Multi-Dimensional Questionnaire; BFI-C, the Chinese version of the Brief Fatigue Inventory.</w:t>
      </w:r>
    </w:p>
    <w:sectPr w:rsidR="00E974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C1D"/>
    <w:rsid w:val="000B1C1D"/>
    <w:rsid w:val="00610A8B"/>
    <w:rsid w:val="00723EE4"/>
    <w:rsid w:val="00E7049C"/>
    <w:rsid w:val="00E97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7ADCE"/>
  <w15:chartTrackingRefBased/>
  <w15:docId w15:val="{17A54D3B-165E-41CF-BA61-80E32DB03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1C1D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name w:val="三段式"/>
    <w:basedOn w:val="TableNormal"/>
    <w:uiPriority w:val="99"/>
    <w:rsid w:val="000B1C1D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08</Words>
  <Characters>1190</Characters>
  <Application>Microsoft Office Word</Application>
  <DocSecurity>0</DocSecurity>
  <Lines>9</Lines>
  <Paragraphs>2</Paragraphs>
  <ScaleCrop>false</ScaleCrop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ni1</dc:creator>
  <cp:keywords/>
  <dc:description/>
  <cp:lastModifiedBy>Himani1</cp:lastModifiedBy>
  <cp:revision>1</cp:revision>
  <dcterms:created xsi:type="dcterms:W3CDTF">2024-05-31T09:06:00Z</dcterms:created>
  <dcterms:modified xsi:type="dcterms:W3CDTF">2024-05-31T09:07:00Z</dcterms:modified>
</cp:coreProperties>
</file>